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3522" w:rsidRDefault="001950AF" w:rsidP="0088352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883522" w:rsidRPr="009855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835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883522" w:rsidRPr="009855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De</w:t>
      </w:r>
      <w:r w:rsidR="008835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ription of smoking transitions</w:t>
      </w:r>
    </w:p>
    <w:tbl>
      <w:tblPr>
        <w:tblStyle w:val="GridTable1Light"/>
        <w:tblW w:w="5000" w:type="pct"/>
        <w:jc w:val="center"/>
        <w:tblLook w:val="04A0" w:firstRow="1" w:lastRow="0" w:firstColumn="1" w:lastColumn="0" w:noHBand="0" w:noVBand="1"/>
      </w:tblPr>
      <w:tblGrid>
        <w:gridCol w:w="2971"/>
        <w:gridCol w:w="1576"/>
        <w:gridCol w:w="1663"/>
        <w:gridCol w:w="1356"/>
        <w:gridCol w:w="85"/>
        <w:gridCol w:w="1365"/>
      </w:tblGrid>
      <w:tr w:rsidR="00883522" w:rsidRPr="00894CEB" w:rsidTr="00195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883522" w:rsidRPr="00894CEB" w:rsidRDefault="001950AF" w:rsidP="00852E1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uted Data*</w:t>
            </w:r>
          </w:p>
        </w:tc>
        <w:tc>
          <w:tcPr>
            <w:tcW w:w="874" w:type="pct"/>
          </w:tcPr>
          <w:p w:rsidR="00883522" w:rsidRDefault="00883522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Initiation</w:t>
            </w:r>
          </w:p>
          <w:p w:rsidR="00883522" w:rsidRPr="00894CEB" w:rsidRDefault="00883522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883522" w:rsidRPr="00894CEB" w:rsidRDefault="00883522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22" w:type="pct"/>
          </w:tcPr>
          <w:p w:rsidR="00883522" w:rsidRDefault="00883522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ation</w:t>
            </w:r>
          </w:p>
          <w:p w:rsidR="00883522" w:rsidRPr="00894CEB" w:rsidRDefault="00883522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52" w:type="pct"/>
          </w:tcPr>
          <w:p w:rsidR="00883522" w:rsidRDefault="00883522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calation </w:t>
            </w:r>
          </w:p>
          <w:p w:rsidR="00883522" w:rsidRPr="00894CEB" w:rsidRDefault="00883522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04" w:type="pct"/>
            <w:gridSpan w:val="2"/>
          </w:tcPr>
          <w:p w:rsidR="00883522" w:rsidRDefault="00883522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sz w:val="20"/>
                <w:szCs w:val="20"/>
              </w:rPr>
              <w:t>Quitting</w:t>
            </w:r>
          </w:p>
          <w:p w:rsidR="00883522" w:rsidRPr="00894CEB" w:rsidRDefault="00883522" w:rsidP="00852E1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883522" w:rsidRPr="00894CEB" w:rsidTr="001950AF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883522" w:rsidRDefault="00883522" w:rsidP="00852E11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Total Number of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Eligible Youth </w:t>
            </w:r>
          </w:p>
          <w:p w:rsidR="00883522" w:rsidRPr="00894CEB" w:rsidRDefault="00883522" w:rsidP="00852E11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 (% of all Youth)</w:t>
            </w:r>
          </w:p>
        </w:tc>
        <w:tc>
          <w:tcPr>
            <w:tcW w:w="874" w:type="pct"/>
          </w:tcPr>
          <w:p w:rsidR="00883522" w:rsidRPr="00894CEB" w:rsidRDefault="00883522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992 (100</w:t>
            </w:r>
            <w:r w:rsidR="00195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2" w:type="pct"/>
          </w:tcPr>
          <w:p w:rsidR="00883522" w:rsidRPr="00894CEB" w:rsidRDefault="00883522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65 (35.1)</w:t>
            </w:r>
          </w:p>
        </w:tc>
        <w:tc>
          <w:tcPr>
            <w:tcW w:w="752" w:type="pct"/>
          </w:tcPr>
          <w:p w:rsidR="00883522" w:rsidRPr="00894CEB" w:rsidRDefault="00883522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38 (25.6)</w:t>
            </w:r>
          </w:p>
        </w:tc>
        <w:tc>
          <w:tcPr>
            <w:tcW w:w="804" w:type="pct"/>
            <w:gridSpan w:val="2"/>
          </w:tcPr>
          <w:p w:rsidR="00883522" w:rsidRPr="00894CEB" w:rsidRDefault="00883522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38 (25.6)</w:t>
            </w:r>
          </w:p>
        </w:tc>
      </w:tr>
      <w:tr w:rsidR="00883522" w:rsidRPr="00894CEB" w:rsidTr="001950AF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883522" w:rsidRDefault="00883522" w:rsidP="00852E11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ansitions by Age 15 years</w:t>
            </w:r>
          </w:p>
          <w:p w:rsidR="00883522" w:rsidRPr="00894CEB" w:rsidRDefault="00883522" w:rsidP="00852E11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 (% of Eligible Youth)</w:t>
            </w:r>
          </w:p>
        </w:tc>
        <w:tc>
          <w:tcPr>
            <w:tcW w:w="874" w:type="pct"/>
          </w:tcPr>
          <w:p w:rsidR="00883522" w:rsidRPr="00894CEB" w:rsidRDefault="00883522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65 (35.1)</w:t>
            </w:r>
          </w:p>
        </w:tc>
        <w:tc>
          <w:tcPr>
            <w:tcW w:w="922" w:type="pct"/>
          </w:tcPr>
          <w:p w:rsidR="00883522" w:rsidRPr="00894CEB" w:rsidRDefault="00883522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38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9</w:t>
            </w: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2" w:type="pct"/>
          </w:tcPr>
          <w:p w:rsidR="00883522" w:rsidRPr="00894CEB" w:rsidRDefault="00883522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62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4" w:type="pct"/>
            <w:gridSpan w:val="2"/>
          </w:tcPr>
          <w:p w:rsidR="00883522" w:rsidRPr="00894CEB" w:rsidRDefault="001950AF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29</w:t>
            </w:r>
            <w:r w:rsidR="00883522"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7</w:t>
            </w:r>
            <w:r w:rsidR="00883522"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83522" w:rsidRPr="00894CEB" w:rsidTr="001950AF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883522" w:rsidRPr="00894CEB" w:rsidRDefault="00883522" w:rsidP="00852E11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verage Age at Transition (in years)</w:t>
            </w:r>
          </w:p>
        </w:tc>
        <w:tc>
          <w:tcPr>
            <w:tcW w:w="874" w:type="pct"/>
          </w:tcPr>
          <w:p w:rsidR="00883522" w:rsidRPr="00894CEB" w:rsidRDefault="00883522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922" w:type="pct"/>
          </w:tcPr>
          <w:p w:rsidR="00883522" w:rsidRPr="00894CEB" w:rsidRDefault="00883522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752" w:type="pct"/>
          </w:tcPr>
          <w:p w:rsidR="00883522" w:rsidRPr="00894CEB" w:rsidRDefault="00883522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804" w:type="pct"/>
            <w:gridSpan w:val="2"/>
          </w:tcPr>
          <w:p w:rsidR="00883522" w:rsidRPr="00894CEB" w:rsidRDefault="00883522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9</w:t>
            </w:r>
          </w:p>
        </w:tc>
      </w:tr>
      <w:tr w:rsidR="00883522" w:rsidRPr="00894CEB" w:rsidTr="001950AF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883522" w:rsidRPr="00894CEB" w:rsidRDefault="00883522" w:rsidP="00852E11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verage Number of Years since Preceding Transition</w:t>
            </w:r>
          </w:p>
        </w:tc>
        <w:tc>
          <w:tcPr>
            <w:tcW w:w="874" w:type="pct"/>
          </w:tcPr>
          <w:p w:rsidR="00883522" w:rsidRPr="00894CEB" w:rsidRDefault="00883522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22" w:type="pct"/>
          </w:tcPr>
          <w:p w:rsidR="00883522" w:rsidRPr="00894CEB" w:rsidRDefault="001950AF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752" w:type="pct"/>
          </w:tcPr>
          <w:p w:rsidR="00883522" w:rsidRPr="00894CEB" w:rsidRDefault="001950AF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04" w:type="pct"/>
            <w:gridSpan w:val="2"/>
          </w:tcPr>
          <w:p w:rsidR="00883522" w:rsidRPr="00894CEB" w:rsidRDefault="001950AF" w:rsidP="00852E1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883522" w:rsidRPr="00894CEB" w:rsidTr="00852E11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883522" w:rsidRPr="00FD2294" w:rsidRDefault="001950AF" w:rsidP="00852E1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*</w:t>
            </w:r>
            <w:r w:rsidR="00883522" w:rsidRPr="00FD2294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Results are averaged across 20 imputed datasets</w:t>
            </w:r>
            <w:r w:rsidR="00883522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.</w:t>
            </w:r>
          </w:p>
        </w:tc>
      </w:tr>
      <w:tr w:rsidR="001950AF" w:rsidRPr="00894CEB" w:rsidTr="00852E11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1950AF" w:rsidRPr="00FD2294" w:rsidRDefault="001950AF" w:rsidP="001950A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mplete person-years**</w:t>
            </w:r>
          </w:p>
        </w:tc>
      </w:tr>
      <w:tr w:rsidR="001950AF" w:rsidRPr="00894CEB" w:rsidTr="001950AF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1950AF" w:rsidRPr="00894CEB" w:rsidRDefault="001950AF" w:rsidP="001950A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pct"/>
          </w:tcPr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50AF">
              <w:rPr>
                <w:rFonts w:ascii="Times New Roman" w:hAnsi="Times New Roman" w:cs="Times New Roman"/>
                <w:b/>
                <w:sz w:val="20"/>
                <w:szCs w:val="20"/>
              </w:rPr>
              <w:t>Initiation</w:t>
            </w:r>
          </w:p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2" w:type="pct"/>
          </w:tcPr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50AF">
              <w:rPr>
                <w:rFonts w:ascii="Times New Roman" w:hAnsi="Times New Roman" w:cs="Times New Roman"/>
                <w:b/>
                <w:sz w:val="20"/>
                <w:szCs w:val="20"/>
              </w:rPr>
              <w:t>Experimentation</w:t>
            </w:r>
          </w:p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9" w:type="pct"/>
            <w:gridSpan w:val="2"/>
          </w:tcPr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50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calation </w:t>
            </w:r>
          </w:p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7" w:type="pct"/>
          </w:tcPr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50AF">
              <w:rPr>
                <w:rFonts w:ascii="Times New Roman" w:hAnsi="Times New Roman" w:cs="Times New Roman"/>
                <w:b/>
                <w:sz w:val="20"/>
                <w:szCs w:val="20"/>
              </w:rPr>
              <w:t>Quitting</w:t>
            </w:r>
          </w:p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50AF" w:rsidRPr="00894CEB" w:rsidTr="001950AF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1950AF" w:rsidRDefault="001950AF" w:rsidP="001950AF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Total Number of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Eligible Youth </w:t>
            </w:r>
          </w:p>
          <w:p w:rsidR="001950AF" w:rsidRPr="00894CEB" w:rsidRDefault="001950AF" w:rsidP="001950AF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 (% of all Youth)</w:t>
            </w:r>
          </w:p>
        </w:tc>
        <w:tc>
          <w:tcPr>
            <w:tcW w:w="874" w:type="pct"/>
          </w:tcPr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149 (100.0)</w:t>
            </w:r>
          </w:p>
        </w:tc>
        <w:tc>
          <w:tcPr>
            <w:tcW w:w="922" w:type="pct"/>
          </w:tcPr>
          <w:p w:rsidR="001950AF" w:rsidRPr="001950AF" w:rsidRDefault="003B040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71 (19.2</w:t>
            </w:r>
            <w:r w:rsidR="001950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9" w:type="pct"/>
            <w:gridSpan w:val="2"/>
          </w:tcPr>
          <w:p w:rsidR="001950AF" w:rsidRPr="001950AF" w:rsidRDefault="003B040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3 (11.1</w:t>
            </w:r>
            <w:r w:rsidR="001950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7" w:type="pct"/>
          </w:tcPr>
          <w:p w:rsidR="001950AF" w:rsidRPr="001950AF" w:rsidRDefault="003B040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3 (11.1</w:t>
            </w:r>
            <w:r w:rsidR="001950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50AF" w:rsidRPr="00894CEB" w:rsidTr="001950AF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1950AF" w:rsidRDefault="001950AF" w:rsidP="001950AF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ansitions by Age 15 years</w:t>
            </w:r>
          </w:p>
          <w:p w:rsidR="001950AF" w:rsidRPr="00894CEB" w:rsidRDefault="001950AF" w:rsidP="001950AF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 (% of Eligible Youth)</w:t>
            </w:r>
          </w:p>
        </w:tc>
        <w:tc>
          <w:tcPr>
            <w:tcW w:w="874" w:type="pct"/>
          </w:tcPr>
          <w:p w:rsidR="001950AF" w:rsidRPr="001950AF" w:rsidRDefault="003B040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71 (19.2</w:t>
            </w:r>
            <w:r w:rsidR="001950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2" w:type="pct"/>
          </w:tcPr>
          <w:p w:rsidR="001950AF" w:rsidRPr="001950AF" w:rsidRDefault="003B040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3 (57.8</w:t>
            </w:r>
            <w:r w:rsidR="001950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9" w:type="pct"/>
            <w:gridSpan w:val="2"/>
          </w:tcPr>
          <w:p w:rsidR="001950AF" w:rsidRPr="001950AF" w:rsidRDefault="009D7813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 (30.0</w:t>
            </w:r>
            <w:r w:rsidR="001950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7" w:type="pct"/>
          </w:tcPr>
          <w:p w:rsidR="001950AF" w:rsidRPr="001950AF" w:rsidRDefault="009D7813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 (49.6</w:t>
            </w:r>
            <w:r w:rsidR="001950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50AF" w:rsidRPr="00894CEB" w:rsidTr="001950AF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1950AF" w:rsidRPr="00894CEB" w:rsidRDefault="001950AF" w:rsidP="001950AF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verage Age at Transition (in years)</w:t>
            </w:r>
          </w:p>
        </w:tc>
        <w:tc>
          <w:tcPr>
            <w:tcW w:w="874" w:type="pct"/>
          </w:tcPr>
          <w:p w:rsidR="001950AF" w:rsidRPr="001950AF" w:rsidRDefault="003B040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22" w:type="pct"/>
          </w:tcPr>
          <w:p w:rsidR="001950AF" w:rsidRPr="001950AF" w:rsidRDefault="003B040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799" w:type="pct"/>
            <w:gridSpan w:val="2"/>
          </w:tcPr>
          <w:p w:rsidR="001950AF" w:rsidRPr="001950AF" w:rsidRDefault="009D7813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57" w:type="pct"/>
          </w:tcPr>
          <w:p w:rsidR="001950AF" w:rsidRPr="001950AF" w:rsidRDefault="009D7813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1950AF" w:rsidRPr="00894CEB" w:rsidTr="001950AF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1950AF" w:rsidRPr="00894CEB" w:rsidRDefault="001950AF" w:rsidP="001950AF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94CE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verage Number of Years since Preceding Transition</w:t>
            </w:r>
          </w:p>
        </w:tc>
        <w:tc>
          <w:tcPr>
            <w:tcW w:w="874" w:type="pct"/>
          </w:tcPr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pct"/>
          </w:tcPr>
          <w:p w:rsidR="001950AF" w:rsidRPr="001950AF" w:rsidRDefault="003B040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99" w:type="pct"/>
            <w:gridSpan w:val="2"/>
          </w:tcPr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57" w:type="pct"/>
          </w:tcPr>
          <w:p w:rsidR="001950AF" w:rsidRPr="001950AF" w:rsidRDefault="001950AF" w:rsidP="001950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950AF" w:rsidRPr="00894CEB" w:rsidTr="001950AF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1950AF" w:rsidRPr="001950AF" w:rsidRDefault="001950AF" w:rsidP="003B040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*This sample is considerably smaller than in </w:t>
            </w:r>
            <w:r w:rsidR="001946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upplementary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able 1 because examining transition timing requires a complete history on all earlier person-years. Thus, </w:t>
            </w:r>
            <w:r w:rsidR="003B040F">
              <w:rPr>
                <w:rFonts w:ascii="Times New Roman" w:hAnsi="Times New Roman" w:cs="Times New Roman"/>
                <w:b w:val="0"/>
                <w:sz w:val="20"/>
                <w:szCs w:val="20"/>
              </w:rPr>
              <w:t>15,276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2B628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f th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ully-observed person-years </w:t>
            </w:r>
            <w:r w:rsidR="001946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n Table 1 </w:t>
            </w:r>
            <w:r w:rsidR="003B040F">
              <w:rPr>
                <w:rFonts w:ascii="Times New Roman" w:hAnsi="Times New Roman" w:cs="Times New Roman"/>
                <w:b w:val="0"/>
                <w:sz w:val="20"/>
                <w:szCs w:val="20"/>
              </w:rPr>
              <w:t>(42.7</w:t>
            </w:r>
            <w:r w:rsidR="002B628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%)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ad to be discarded </w:t>
            </w:r>
            <w:r w:rsidR="00B6764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ecaus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here was missing data on earlier person-years</w:t>
            </w:r>
            <w:r w:rsidR="003B040F">
              <w:rPr>
                <w:rFonts w:ascii="Times New Roman" w:hAnsi="Times New Roman" w:cs="Times New Roman"/>
                <w:b w:val="0"/>
                <w:sz w:val="20"/>
                <w:szCs w:val="20"/>
              </w:rPr>
              <w:t>. This reduced the sample to 7,149 individuals, losing 6,485 individuals (47.5%) who did have some fully-observed person-year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</w:p>
        </w:tc>
      </w:tr>
    </w:tbl>
    <w:p w:rsidR="00D44FAA" w:rsidRDefault="00D44FAA"/>
    <w:sectPr w:rsidR="00D44F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MDU0MzM2NTIzszRX0lEKTi0uzszPAykwrAUAxZt6ESwAAAA="/>
  </w:docVars>
  <w:rsids>
    <w:rsidRoot w:val="00883522"/>
    <w:rsid w:val="000E41D3"/>
    <w:rsid w:val="001946ED"/>
    <w:rsid w:val="001950AF"/>
    <w:rsid w:val="0020632B"/>
    <w:rsid w:val="002B628E"/>
    <w:rsid w:val="003B040F"/>
    <w:rsid w:val="003B5407"/>
    <w:rsid w:val="00726B88"/>
    <w:rsid w:val="00883522"/>
    <w:rsid w:val="009D7813"/>
    <w:rsid w:val="00AC2BA4"/>
    <w:rsid w:val="00B67645"/>
    <w:rsid w:val="00D4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3F209E-41A2-4734-BED5-618DA719A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5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835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7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</dc:creator>
  <cp:keywords/>
  <dc:description/>
  <cp:lastModifiedBy>Anyanwu, Philip E</cp:lastModifiedBy>
  <cp:revision>2</cp:revision>
  <dcterms:created xsi:type="dcterms:W3CDTF">2020-01-13T10:33:00Z</dcterms:created>
  <dcterms:modified xsi:type="dcterms:W3CDTF">2020-01-13T10:33:00Z</dcterms:modified>
</cp:coreProperties>
</file>